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24AA" w:rsidRPr="006B4C24" w:rsidRDefault="008024AA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6B4C24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1. </w:t>
      </w:r>
      <w:r w:rsidRPr="006B4C24">
        <w:rPr>
          <w:rFonts w:ascii="Times New Roman" w:eastAsia="Times New Roman" w:hAnsi="Times New Roman" w:cs="Times New Roman"/>
          <w:sz w:val="24"/>
          <w:szCs w:val="24"/>
        </w:rPr>
        <w:t>Outcome and exposure definitions across included studies in the meta-analysis.</w:t>
      </w:r>
    </w:p>
    <w:p w:rsidR="008024AA" w:rsidRPr="006B4C24" w:rsidRDefault="008024AA">
      <w:pPr>
        <w:rPr>
          <w:rFonts w:ascii="Times New Roman" w:eastAsia="Times New Roman" w:hAnsi="Times New Roman" w:cs="Times New Roman"/>
          <w:b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84"/>
        <w:gridCol w:w="1744"/>
        <w:gridCol w:w="1744"/>
        <w:gridCol w:w="1744"/>
        <w:gridCol w:w="1744"/>
      </w:tblGrid>
      <w:tr w:rsidR="008024AA" w:rsidRPr="006B4C24" w:rsidTr="00AC3CA4">
        <w:trPr>
          <w:trHeight w:val="300"/>
        </w:trPr>
        <w:tc>
          <w:tcPr>
            <w:tcW w:w="238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174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Avni-Biron 2022</w:t>
            </w:r>
          </w:p>
        </w:tc>
        <w:tc>
          <w:tcPr>
            <w:tcW w:w="174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Mitrova</w:t>
            </w:r>
            <w:proofErr w:type="spellEnd"/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22</w:t>
            </w:r>
          </w:p>
        </w:tc>
        <w:tc>
          <w:tcPr>
            <w:tcW w:w="174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Meyer 2024</w:t>
            </w:r>
          </w:p>
        </w:tc>
        <w:tc>
          <w:tcPr>
            <w:tcW w:w="174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Chugh 2024</w:t>
            </w:r>
          </w:p>
        </w:tc>
      </w:tr>
      <w:tr w:rsidR="008024AA" w:rsidRPr="006B4C24" w:rsidTr="00AC3CA4">
        <w:trPr>
          <w:trHeight w:val="1830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Ustekinumab exposur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All selected patients were treated with their medication for at least 3 months prior to conception. All patients continued Ustekinumab therapy during pregnancy.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All selected patient were exposed to Ustekinumab within 2 months prior to conception or during pregnancy.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All selected patient were exposed to Ustekinumab within 3 months prior to conception or during pregnancy.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All selected patient were exposed to Ustekinumab within the 3 months prior to last menstrual period or during pregnancy.</w:t>
            </w:r>
          </w:p>
        </w:tc>
      </w:tr>
      <w:tr w:rsidR="008024AA" w:rsidRPr="006B4C24" w:rsidTr="00AC3CA4">
        <w:trPr>
          <w:trHeight w:val="1305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Anti-TNF agent exposur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All selected patients were treated with their medication for at least 3 months prior to conception. All patients were on anti-TNF therapy at conception.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Pregnancies, that are exposed to anti-TNF. No specific definition of exposure.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All selected patient were exposed to anti-TNF within 2 months prior to conception or during pregnancy.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All selected patient were exposed to anti-TNF within the 3 months prior to last menstrual period or during pregnancy.</w:t>
            </w:r>
          </w:p>
        </w:tc>
      </w:tr>
      <w:tr w:rsidR="008024AA" w:rsidRPr="006B4C24" w:rsidTr="00AC3CA4">
        <w:trPr>
          <w:trHeight w:val="300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Anti-TNF agent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IFX, ADA, CLZ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IFX, AD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IFX, ADA, GO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IFX, ADA, GOL, CLZ</w:t>
            </w:r>
          </w:p>
        </w:tc>
      </w:tr>
      <w:tr w:rsidR="008024AA" w:rsidRPr="006B4C24" w:rsidTr="00AC3CA4">
        <w:trPr>
          <w:trHeight w:val="300"/>
        </w:trPr>
        <w:tc>
          <w:tcPr>
            <w:tcW w:w="238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OUTCOMES</w:t>
            </w:r>
          </w:p>
        </w:tc>
        <w:tc>
          <w:tcPr>
            <w:tcW w:w="174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 xml:space="preserve"> </w:t>
            </w:r>
          </w:p>
        </w:tc>
        <w:tc>
          <w:tcPr>
            <w:tcW w:w="174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 xml:space="preserve"> </w:t>
            </w:r>
          </w:p>
        </w:tc>
        <w:tc>
          <w:tcPr>
            <w:tcW w:w="174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 xml:space="preserve"> </w:t>
            </w:r>
          </w:p>
        </w:tc>
        <w:tc>
          <w:tcPr>
            <w:tcW w:w="174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 xml:space="preserve"> </w:t>
            </w:r>
          </w:p>
        </w:tc>
      </w:tr>
      <w:tr w:rsidR="008024AA" w:rsidRPr="006B4C24" w:rsidTr="00AC3CA4">
        <w:trPr>
          <w:trHeight w:val="300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Live birth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Not defin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Not defin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Not defin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8024AA" w:rsidRPr="006B4C24" w:rsidTr="00AC3CA4">
        <w:trPr>
          <w:trHeight w:val="525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Spontaneous Abor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A pregnancy loss before 20 gestational week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Not defin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Not defin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Not defined</w:t>
            </w:r>
          </w:p>
        </w:tc>
      </w:tr>
      <w:tr w:rsidR="008024AA" w:rsidRPr="006B4C24" w:rsidTr="00AC3CA4">
        <w:trPr>
          <w:trHeight w:val="1305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Preterm birth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Delivery before 37+0 gestational week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Not defin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Delivery before 37 gestational weeks. Very preterm birth, which is defined as delivery before 32 gestational weeks is included in preterm birth in our meta-analysis.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Delivery before 37 gestational weeks</w:t>
            </w:r>
          </w:p>
        </w:tc>
      </w:tr>
      <w:tr w:rsidR="008024AA" w:rsidRPr="006B4C24" w:rsidTr="00AC3CA4">
        <w:trPr>
          <w:trHeight w:val="300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C-se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Not defin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Not defin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Not defin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Not defined</w:t>
            </w:r>
          </w:p>
        </w:tc>
      </w:tr>
      <w:tr w:rsidR="008024AA" w:rsidRPr="006B4C24" w:rsidTr="00AC3CA4">
        <w:trPr>
          <w:trHeight w:val="300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Low birth weigh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Birth weight &lt; 2500 gram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Birth weight &lt; 2500 gram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Birth weight &lt; 2500 grams</w:t>
            </w:r>
          </w:p>
        </w:tc>
      </w:tr>
      <w:tr w:rsidR="008024AA" w:rsidRPr="006B4C24" w:rsidTr="00AC3CA4">
        <w:trPr>
          <w:trHeight w:val="525"/>
        </w:trPr>
        <w:tc>
          <w:tcPr>
            <w:tcW w:w="238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8024AA" w:rsidRPr="006B4C24" w:rsidRDefault="008024AA">
      <w:pPr>
        <w:rPr>
          <w:rFonts w:ascii="Times New Roman" w:eastAsia="Times New Roman" w:hAnsi="Times New Roman" w:cs="Times New Roman"/>
          <w:b/>
        </w:rPr>
      </w:pPr>
    </w:p>
    <w:p w:rsidR="008024AA" w:rsidRDefault="008024AA">
      <w:r>
        <w:br w:type="page"/>
      </w:r>
    </w:p>
    <w:p w:rsidR="008024AA" w:rsidRPr="006B4C24" w:rsidRDefault="008024AA">
      <w:pPr>
        <w:rPr>
          <w:rFonts w:ascii="Times New Roman" w:eastAsia="Calibri" w:hAnsi="Times New Roman" w:cs="Times New Roman"/>
          <w:sz w:val="24"/>
          <w:szCs w:val="24"/>
        </w:rPr>
      </w:pPr>
      <w:r w:rsidRPr="006B4C24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2. </w:t>
      </w:r>
      <w:r w:rsidRPr="006B4C24">
        <w:rPr>
          <w:rFonts w:ascii="Times New Roman" w:eastAsia="Calibri" w:hAnsi="Times New Roman" w:cs="Times New Roman"/>
          <w:sz w:val="24"/>
          <w:szCs w:val="24"/>
        </w:rPr>
        <w:t xml:space="preserve">Risk of bias assessment of observational studies using Newcastle-Ottawa Scale. The following sections in the table were rated per study and the bias was assessed as: low bias risk (7-9 points), moderate bias risk (4-6 points) and high bias risk (0-3 points). </w:t>
      </w:r>
    </w:p>
    <w:p w:rsidR="008024AA" w:rsidRPr="006B4C24" w:rsidRDefault="008024A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024AA" w:rsidRPr="006B4C24" w:rsidRDefault="008024A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08"/>
        <w:gridCol w:w="953"/>
        <w:gridCol w:w="923"/>
        <w:gridCol w:w="946"/>
        <w:gridCol w:w="952"/>
        <w:gridCol w:w="952"/>
        <w:gridCol w:w="937"/>
        <w:gridCol w:w="922"/>
        <w:gridCol w:w="930"/>
        <w:gridCol w:w="937"/>
      </w:tblGrid>
      <w:tr w:rsidR="008024AA" w:rsidRPr="006B4C24">
        <w:trPr>
          <w:trHeight w:val="415"/>
        </w:trPr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771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Selection</w:t>
            </w:r>
          </w:p>
        </w:tc>
        <w:tc>
          <w:tcPr>
            <w:tcW w:w="952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Comparability</w:t>
            </w:r>
          </w:p>
        </w:tc>
        <w:tc>
          <w:tcPr>
            <w:tcW w:w="2789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937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024AA" w:rsidRPr="006B4C24">
        <w:trPr>
          <w:trHeight w:val="1795"/>
        </w:trPr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95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Representative of exposed cohorts</w:t>
            </w:r>
          </w:p>
        </w:tc>
        <w:tc>
          <w:tcPr>
            <w:tcW w:w="92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Selection of the non-exposed cohort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Ascertainment of exposur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Demonstration that outcome of interest was not present at the start of study</w:t>
            </w:r>
          </w:p>
        </w:tc>
        <w:tc>
          <w:tcPr>
            <w:tcW w:w="95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Comparability of cohort on the basis of design or analysis</w:t>
            </w:r>
          </w:p>
        </w:tc>
        <w:tc>
          <w:tcPr>
            <w:tcW w:w="93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Assessment of outcome</w:t>
            </w:r>
          </w:p>
        </w:tc>
        <w:tc>
          <w:tcPr>
            <w:tcW w:w="92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Was follow-up long enough for the outcomes to occur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Adequacy of follow-up of cohorts</w:t>
            </w:r>
          </w:p>
        </w:tc>
        <w:tc>
          <w:tcPr>
            <w:tcW w:w="93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Total score</w:t>
            </w:r>
          </w:p>
        </w:tc>
      </w:tr>
      <w:tr w:rsidR="008024AA" w:rsidRPr="006B4C24">
        <w:trPr>
          <w:trHeight w:val="415"/>
        </w:trPr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Avni</w:t>
            </w:r>
            <w:proofErr w:type="spellEnd"/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Biron 2022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8024AA" w:rsidRPr="006B4C24">
        <w:trPr>
          <w:trHeight w:val="415"/>
        </w:trPr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Mitrova</w:t>
            </w:r>
            <w:proofErr w:type="spellEnd"/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024AA" w:rsidRPr="006B4C24">
        <w:trPr>
          <w:trHeight w:val="415"/>
        </w:trPr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Chugh</w:t>
            </w:r>
            <w:proofErr w:type="spellEnd"/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024AA" w:rsidRPr="006B4C24">
        <w:trPr>
          <w:trHeight w:val="415"/>
        </w:trPr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024AA" w:rsidRPr="006B4C24" w:rsidRDefault="008024A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Meyer 202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024AA" w:rsidRPr="006B4C24" w:rsidRDefault="008024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C24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</w:tbl>
    <w:p w:rsidR="008024AA" w:rsidRPr="006B4C24" w:rsidRDefault="008024A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024AA" w:rsidRPr="006B4C24" w:rsidRDefault="008024AA" w:rsidP="00AC3CA4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8024AA" w:rsidRDefault="008024AA">
      <w:r>
        <w:br w:type="page"/>
      </w:r>
    </w:p>
    <w:p w:rsidR="008024AA" w:rsidRPr="006B4C24" w:rsidRDefault="008024AA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6B4C24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earch Strategy Used in PubMed, Embase, and Cochrane Databases</w:t>
      </w:r>
    </w:p>
    <w:p w:rsidR="008024AA" w:rsidRPr="006B4C24" w:rsidRDefault="008024A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024AA" w:rsidRPr="006B4C24" w:rsidRDefault="008024AA" w:rsidP="00AE2FCC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B4C24">
        <w:rPr>
          <w:rFonts w:ascii="Times New Roman" w:eastAsia="Times New Roman" w:hAnsi="Times New Roman" w:cs="Times New Roman"/>
          <w:bCs/>
          <w:sz w:val="24"/>
          <w:szCs w:val="24"/>
        </w:rPr>
        <w:t xml:space="preserve">(inflammatory bowel disease OR IBD OR Crohn OR CD OR ulcerative colitis OR UC)  </w:t>
      </w:r>
    </w:p>
    <w:p w:rsidR="008024AA" w:rsidRPr="006B4C24" w:rsidRDefault="008024AA" w:rsidP="00AE2FCC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B4C24">
        <w:rPr>
          <w:rFonts w:ascii="Times New Roman" w:eastAsia="Times New Roman" w:hAnsi="Times New Roman" w:cs="Times New Roman"/>
          <w:bCs/>
          <w:sz w:val="24"/>
          <w:szCs w:val="24"/>
        </w:rPr>
        <w:t xml:space="preserve">AND (prepartum OR pregnancy OR pregnant OR gestation OR birth OR breastfeeding OR lactation OR postpartum OR infant OR neonatal)  </w:t>
      </w:r>
    </w:p>
    <w:p w:rsidR="008024AA" w:rsidRPr="006B4C24" w:rsidRDefault="008024AA" w:rsidP="00AE2FCC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B4C24">
        <w:rPr>
          <w:rFonts w:ascii="Times New Roman" w:eastAsia="Times New Roman" w:hAnsi="Times New Roman" w:cs="Times New Roman"/>
          <w:bCs/>
          <w:sz w:val="24"/>
          <w:szCs w:val="24"/>
        </w:rPr>
        <w:t xml:space="preserve">AND (biologic OR </w:t>
      </w:r>
      <w:proofErr w:type="spellStart"/>
      <w:r w:rsidRPr="006B4C24">
        <w:rPr>
          <w:rFonts w:ascii="Times New Roman" w:eastAsia="Times New Roman" w:hAnsi="Times New Roman" w:cs="Times New Roman"/>
          <w:bCs/>
          <w:sz w:val="24"/>
          <w:szCs w:val="24"/>
        </w:rPr>
        <w:t>ustekinumab</w:t>
      </w:r>
      <w:proofErr w:type="spellEnd"/>
      <w:r w:rsidRPr="006B4C24">
        <w:rPr>
          <w:rFonts w:ascii="Times New Roman" w:eastAsia="Times New Roman" w:hAnsi="Times New Roman" w:cs="Times New Roman"/>
          <w:bCs/>
          <w:sz w:val="24"/>
          <w:szCs w:val="24"/>
        </w:rPr>
        <w:t xml:space="preserve"> OR interleukin OR IL-12 OR IL-23)  </w:t>
      </w:r>
    </w:p>
    <w:p w:rsidR="008024AA" w:rsidRPr="006B4C24" w:rsidRDefault="008024AA" w:rsidP="00AE2FCC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B4C24">
        <w:rPr>
          <w:rFonts w:ascii="Times New Roman" w:eastAsia="Times New Roman" w:hAnsi="Times New Roman" w:cs="Times New Roman"/>
          <w:bCs/>
          <w:sz w:val="24"/>
          <w:szCs w:val="24"/>
        </w:rPr>
        <w:t xml:space="preserve">AND (anti-TNF OR tumor necrosis factor inhibitor OR infliximab OR adalimumab OR golimumab OR certolizumab)  </w:t>
      </w:r>
    </w:p>
    <w:p w:rsidR="008024AA" w:rsidRPr="006B4C24" w:rsidRDefault="008024AA" w:rsidP="00AE2FCC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8024AA" w:rsidRPr="006B4C24" w:rsidRDefault="008024AA" w:rsidP="00AC3CA4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CA01F7" w:rsidRDefault="00CA01F7">
      <w:bookmarkStart w:id="0" w:name="_GoBack"/>
      <w:bookmarkEnd w:id="0"/>
    </w:p>
    <w:sectPr w:rsidR="00CA01F7" w:rsidSect="00A77D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4B4"/>
    <w:rsid w:val="002324B4"/>
    <w:rsid w:val="008024AA"/>
    <w:rsid w:val="00CA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5C85CC-BC64-4EA7-A684-A0FBACC0C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5</Words>
  <Characters>2656</Characters>
  <Application>Microsoft Office Word</Application>
  <DocSecurity>0</DocSecurity>
  <Lines>22</Lines>
  <Paragraphs>6</Paragraphs>
  <ScaleCrop>false</ScaleCrop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8-26T06:53:00Z</dcterms:created>
  <dcterms:modified xsi:type="dcterms:W3CDTF">2025-08-26T06:54:00Z</dcterms:modified>
</cp:coreProperties>
</file>